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C54" w:rsidRPr="00170C54" w:rsidRDefault="00170C54" w:rsidP="00170C5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The supplemental baseline characteristics of the entire study population and subjects with valid BMD measurements of the forearm i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romsø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4 and hip i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romsø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5, and at least one successful SNP analysis*.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romsø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70C54" w:rsidRPr="00712068" w:rsidTr="00414B21">
        <w:tc>
          <w:tcPr>
            <w:tcW w:w="1812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ntire </w:t>
            </w:r>
            <w:proofErr w:type="spellStart"/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omsø</w:t>
            </w:r>
            <w:proofErr w:type="spellEnd"/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4 population**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Genotyped and BMD measured subjects in </w:t>
            </w:r>
            <w:proofErr w:type="spellStart"/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omsø</w:t>
            </w:r>
            <w:proofErr w:type="spellEnd"/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ntire </w:t>
            </w:r>
            <w:proofErr w:type="spellStart"/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omsø</w:t>
            </w:r>
            <w:proofErr w:type="spellEnd"/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5 population**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Genotyped and BMD measured subjects in </w:t>
            </w:r>
            <w:proofErr w:type="spellStart"/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omsø</w:t>
            </w:r>
            <w:proofErr w:type="spellEnd"/>
            <w:r w:rsidRPr="00170C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5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956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317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,039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082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ctivity ≥1 h / week (% active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7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9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3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3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vious or current smoker (%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2</w:t>
            </w:r>
          </w:p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6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menopause (%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2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reported cancer (%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reported diabetes (%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reported osteoarthritis (%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2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7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lf-reported ulcer-related surgery </w:t>
            </w:r>
            <w:bookmarkStart w:id="0" w:name="OLE_LINK90"/>
            <w:bookmarkStart w:id="1" w:name="OLE_LINK91"/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  <w:bookmarkEnd w:id="0"/>
            <w:bookmarkEnd w:id="1"/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and registered current or previous use of drugs containing estrogen (%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istered use of systemic </w:t>
            </w: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ticosteroids (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0.3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gistered use of drugs containing thiazide (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and registered current or previous use of insulin (%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and registered current or previous use of other antidiabetic drugs than insulin (%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current use of vitamin D supplementation (cod liver oil or tablets) (%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current use of calcium supplementation (%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</w:tr>
      <w:tr w:rsidR="00170C54" w:rsidRPr="00170C54" w:rsidTr="00414B21"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ered use of bisphosphonates (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 (N = 2)</w:t>
            </w:r>
          </w:p>
        </w:tc>
        <w:tc>
          <w:tcPr>
            <w:tcW w:w="1812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 (N = 2)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13" w:type="dxa"/>
          </w:tcPr>
          <w:p w:rsidR="00170C54" w:rsidRPr="00170C54" w:rsidRDefault="00170C54" w:rsidP="00414B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</w:tbl>
    <w:p w:rsidR="00170C54" w:rsidRDefault="00170C54" w:rsidP="00170C54">
      <w:pPr>
        <w:rPr>
          <w:rFonts w:ascii="Times New Roman" w:hAnsi="Times New Roman" w:cs="Times New Roman"/>
          <w:sz w:val="20"/>
          <w:szCs w:val="20"/>
        </w:rPr>
      </w:pPr>
    </w:p>
    <w:p w:rsidR="00170C54" w:rsidRDefault="00170C54" w:rsidP="00170C5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color w:val="000000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I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romsø</w:t>
      </w:r>
      <w:proofErr w:type="spellEnd"/>
      <w:r>
        <w:rPr>
          <w:rFonts w:ascii="Times New Roman" w:hAnsi="Times New Roman" w:cs="Times New Roman"/>
          <w:lang w:val="en-US"/>
        </w:rPr>
        <w:t xml:space="preserve"> 4, smoking status was defined by current or previous smoking status, while in </w:t>
      </w:r>
      <w:proofErr w:type="spellStart"/>
      <w:r>
        <w:rPr>
          <w:rFonts w:ascii="Times New Roman" w:hAnsi="Times New Roman" w:cs="Times New Roman"/>
          <w:lang w:val="en-US"/>
        </w:rPr>
        <w:t>Tromsø</w:t>
      </w:r>
      <w:proofErr w:type="spellEnd"/>
      <w:r>
        <w:rPr>
          <w:rFonts w:ascii="Times New Roman" w:hAnsi="Times New Roman" w:cs="Times New Roman"/>
          <w:lang w:val="en-US"/>
        </w:rPr>
        <w:t xml:space="preserve"> 5, smoking status was defined as current smoking daily or sometimes.</w:t>
      </w:r>
    </w:p>
    <w:p w:rsidR="00170C54" w:rsidRDefault="00170C54" w:rsidP="00170C5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color w:val="000000"/>
          <w:vertAlign w:val="superscript"/>
          <w:lang w:val="en-US"/>
        </w:rPr>
        <w:lastRenderedPageBreak/>
        <w:t>b</w:t>
      </w:r>
      <w:r>
        <w:rPr>
          <w:rFonts w:ascii="Times New Roman" w:hAnsi="Times New Roman" w:cs="Times New Roman"/>
          <w:color w:val="000000"/>
          <w:lang w:val="en-US"/>
        </w:rPr>
        <w:t>In</w:t>
      </w:r>
      <w:proofErr w:type="spellEnd"/>
      <w:proofErr w:type="gram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Tromsø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4, information attained only in those who attended the second visit in 1994–1995, </w:t>
      </w:r>
      <w:bookmarkStart w:id="2" w:name="OLE_LINK27"/>
      <w:bookmarkStart w:id="3" w:name="OLE_LINK26"/>
      <w:r>
        <w:rPr>
          <w:rFonts w:ascii="Times New Roman" w:hAnsi="Times New Roman" w:cs="Times New Roman"/>
          <w:color w:val="000000"/>
          <w:lang w:val="en-US"/>
        </w:rPr>
        <w:t>N from 2,903 to 7,872.</w:t>
      </w:r>
    </w:p>
    <w:bookmarkEnd w:id="2"/>
    <w:bookmarkEnd w:id="3"/>
    <w:p w:rsidR="00170C54" w:rsidRDefault="00170C54" w:rsidP="00170C54">
      <w:pPr>
        <w:spacing w:after="0" w:line="480" w:lineRule="auto"/>
        <w:rPr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* SNPs of interest include the SNPs presented in Table 2 (</w:t>
      </w:r>
      <w:proofErr w:type="spellStart"/>
      <w:r>
        <w:rPr>
          <w:rFonts w:ascii="Times New Roman" w:eastAsia="Times New Roman" w:hAnsi="Times New Roman" w:cs="Times New Roman"/>
          <w:i/>
          <w:lang w:val="en-US"/>
        </w:rPr>
        <w:t>FokI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, </w:t>
      </w:r>
      <w:r>
        <w:rPr>
          <w:rFonts w:ascii="Times New Roman" w:eastAsia="Times New Roman" w:hAnsi="Times New Roman" w:cs="Times New Roman"/>
          <w:i/>
          <w:lang w:val="en-US"/>
        </w:rPr>
        <w:t>Cdx2</w:t>
      </w:r>
      <w:r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lang w:val="en-US"/>
        </w:rPr>
        <w:t>BsmI</w:t>
      </w:r>
      <w:proofErr w:type="spellEnd"/>
      <w:r>
        <w:rPr>
          <w:rFonts w:ascii="Times New Roman" w:eastAsia="Times New Roman" w:hAnsi="Times New Roman" w:cs="Times New Roman"/>
          <w:lang w:val="en-US"/>
        </w:rPr>
        <w:t>, rs2298850, rs10741657, rs3794060, rs6013897 and rs4870044).</w:t>
      </w:r>
      <w:r>
        <w:rPr>
          <w:lang w:val="en-US"/>
        </w:rPr>
        <w:t xml:space="preserve"> </w:t>
      </w:r>
    </w:p>
    <w:p w:rsidR="00170C54" w:rsidRPr="00712068" w:rsidRDefault="00170C54" w:rsidP="00712068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The number of subjects differs from the original number in description as the data in the table are presented based on the data a</w:t>
      </w:r>
      <w:bookmarkStart w:id="4" w:name="_GoBack"/>
      <w:bookmarkEnd w:id="4"/>
      <w:r>
        <w:rPr>
          <w:rFonts w:ascii="Times New Roman" w:hAnsi="Times New Roman" w:cs="Times New Roman"/>
          <w:lang w:val="en-US"/>
        </w:rPr>
        <w:t>vailable to the author.</w:t>
      </w:r>
    </w:p>
    <w:sectPr w:rsidR="00170C54" w:rsidRPr="007120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ostautiene Ieva">
    <w15:presenceInfo w15:providerId="AD" w15:userId="S-1-5-21-4089205863-693713073-169171527-608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01B"/>
    <w:rsid w:val="00170C54"/>
    <w:rsid w:val="002C7696"/>
    <w:rsid w:val="00712068"/>
    <w:rsid w:val="009D401B"/>
    <w:rsid w:val="00DC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70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70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70C5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70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70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70C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9</Words>
  <Characters>1693</Characters>
  <Application>Microsoft Office Word</Application>
  <DocSecurity>0</DocSecurity>
  <Lines>14</Lines>
  <Paragraphs>4</Paragraphs>
  <ScaleCrop>false</ScaleCrop>
  <Company>Helse Nord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stautiene Ieva</dc:creator>
  <cp:keywords/>
  <dc:description/>
  <cp:lastModifiedBy>Ieva</cp:lastModifiedBy>
  <cp:revision>3</cp:revision>
  <dcterms:created xsi:type="dcterms:W3CDTF">2017-01-11T13:15:00Z</dcterms:created>
  <dcterms:modified xsi:type="dcterms:W3CDTF">2017-01-13T22:04:00Z</dcterms:modified>
</cp:coreProperties>
</file>